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Additional file 6 – Table HI: Handedness index (HI) and handedness bias (bias) for each subject and for each postural task; R – right-handed; L – left-handed; A – ambiguous; m – males, f-females; bold subjects showed consistent hand preference for all four postural tasks; data for the FGT-sit task were already published in 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[34], 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[35]; from this data the first three sessions were selected to keep the number of sessions constant through the study.</w:t>
      </w:r>
    </w:p>
    <w:tbl>
      <w:tblPr>
        <w:tblW w:w="80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940"/>
        <w:gridCol w:w="790"/>
        <w:gridCol w:w="690"/>
        <w:gridCol w:w="790"/>
        <w:gridCol w:w="690"/>
        <w:gridCol w:w="790"/>
        <w:gridCol w:w="690"/>
        <w:gridCol w:w="786"/>
        <w:gridCol w:w="694"/>
      </w:tblGrid>
      <w:tr>
        <w:trPr>
          <w:trHeight w:val="25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T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IPED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LING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IPED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x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HI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bias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HI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bias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HI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bias</w:t>
            </w:r>
          </w:p>
        </w:tc>
        <w:tc>
          <w:tcPr>
            <w:tcW w:w="7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HI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bias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olch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8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0.9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ge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0.9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0.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Uli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2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6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9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Urban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1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lang w:val="en-GB"/>
              </w:rPr>
              <w:t>-</w:t>
            </w:r>
            <w:r>
              <w:rPr>
                <w:iCs/>
              </w:rPr>
              <w:t>0.4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5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Uriel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0.7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rs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24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incent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7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lang w:val="it-IT"/>
              </w:rPr>
              <w:t>0.4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25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Virgil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it-IT"/>
              </w:rPr>
              <w:t>-0.9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it-IT"/>
              </w:rPr>
              <w:t>-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Vito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3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48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ves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9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48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Zambo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7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7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-0.8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osa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7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Saphira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8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6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Sina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2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25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Susi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3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4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anja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9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9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-0.5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Tasha</w:t>
            </w:r>
            <w:r>
              <w:rPr>
                <w:vertAlign w:val="superscript"/>
                <w:lang w:val="it-IT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7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lang w:val="en-GB"/>
              </w:rPr>
              <w:t>0.2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67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pi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0.8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0.8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-0.8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weety</w:t>
            </w:r>
            <w:r>
              <w:rPr>
                <w:vertAlign w:val="superscript"/>
                <w:lang w:val="it-IT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7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8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7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0.7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Um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Undine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0.8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-0.9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58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Urani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3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Ursel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Ursin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GB"/>
              </w:rPr>
              <w:t>1.0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cky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9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0.9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Vivian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9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8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it-IT"/>
              </w:rPr>
              <w:t>-0.68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Wilm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0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3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-0.5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9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it-IT"/>
              </w:rPr>
              <w:t>Adam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3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it-IT"/>
              </w:rPr>
              <w:t>Adrian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5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it-IT"/>
              </w:rPr>
              <w:t>Amigo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8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eetle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6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ibo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aniel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Emil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ocky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5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Wotk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utz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Xaver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Yeti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1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0.0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Zafy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8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it-IT"/>
              </w:rPr>
              <w:t>Ann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5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it-IT"/>
              </w:rPr>
              <w:t>Ast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then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B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7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Bijou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fr-FR"/>
              </w:rPr>
              <w:t>0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Bonnie</w:t>
            </w:r>
            <w:r>
              <w:rPr>
                <w:vertAlign w:val="superscript"/>
                <w:lang w:val="fr-FR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7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omy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44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angi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olke</w:t>
            </w:r>
            <w:r>
              <w:rPr>
                <w:vertAlign w:val="superscript"/>
                <w:lang w:val="it-IT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-0.8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Xar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7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Zita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0.36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Zizi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8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Zoly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6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-0.2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-0.5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Zottie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0.4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Zuby</w:t>
            </w:r>
            <w:r>
              <w:rPr>
                <w:vertAlign w:val="superscript"/>
                <w:lang w:val="it-IT"/>
              </w:rPr>
              <w:t>1,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-0.89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9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.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Zwipsy</w:t>
            </w:r>
            <w:r>
              <w:rPr>
                <w:vertAlign w:val="superscript"/>
                <w:lang w:val="it-IT"/>
              </w:rPr>
              <w:t>2</w:t>
            </w:r>
          </w:p>
        </w:tc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7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3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7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09:10:00Z</dcterms:created>
  <dc:creator>user</dc:creator>
  <dc:description/>
  <cp:keywords/>
  <dc:language>en-US</dc:language>
  <cp:lastModifiedBy> </cp:lastModifiedBy>
  <cp:lastPrinted>2010-10-20T14:40:00Z</cp:lastPrinted>
  <dcterms:modified xsi:type="dcterms:W3CDTF">2011-03-08T11:25:00Z</dcterms:modified>
  <cp:revision>3</cp:revision>
  <dc:subject/>
  <dc:title>Suppl</dc:title>
</cp:coreProperties>
</file>